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790"/>
        <w:gridCol w:w="2430"/>
      </w:tblGrid>
      <w:tr w:rsidR="002D580A" w:rsidRPr="00F27443" w14:paraId="45326603" w14:textId="77777777" w:rsidTr="00027286">
        <w:tc>
          <w:tcPr>
            <w:tcW w:w="2875" w:type="dxa"/>
            <w:vAlign w:val="bottom"/>
          </w:tcPr>
          <w:p w14:paraId="6E42FFD0" w14:textId="77777777" w:rsidR="002D580A" w:rsidRPr="00F27443" w:rsidRDefault="002D580A" w:rsidP="00027286">
            <w:pPr>
              <w:pStyle w:val="Title1"/>
            </w:pPr>
            <w:r w:rsidRPr="00F27443">
              <w:t>001-005</w:t>
            </w:r>
          </w:p>
        </w:tc>
        <w:tc>
          <w:tcPr>
            <w:tcW w:w="2790" w:type="dxa"/>
            <w:vAlign w:val="bottom"/>
          </w:tcPr>
          <w:p w14:paraId="1B5CD091" w14:textId="77777777" w:rsidR="002D580A" w:rsidRPr="00F27443" w:rsidRDefault="002D580A" w:rsidP="00027286">
            <w:pPr>
              <w:pStyle w:val="Title1"/>
            </w:pPr>
            <w:r w:rsidRPr="00F27443">
              <w:t>491.21</w:t>
            </w:r>
          </w:p>
        </w:tc>
        <w:tc>
          <w:tcPr>
            <w:tcW w:w="2430" w:type="dxa"/>
            <w:vAlign w:val="bottom"/>
          </w:tcPr>
          <w:p w14:paraId="52BA03D8" w14:textId="77777777" w:rsidR="002D580A" w:rsidRPr="00F27443" w:rsidRDefault="002D580A" w:rsidP="00027286">
            <w:pPr>
              <w:pStyle w:val="Title1"/>
            </w:pPr>
            <w:r w:rsidRPr="00F27443">
              <w:t>599</w:t>
            </w:r>
          </w:p>
        </w:tc>
      </w:tr>
      <w:tr w:rsidR="002D580A" w:rsidRPr="00F27443" w14:paraId="2E0EC000" w14:textId="77777777" w:rsidTr="00027286">
        <w:tc>
          <w:tcPr>
            <w:tcW w:w="2875" w:type="dxa"/>
            <w:vAlign w:val="bottom"/>
          </w:tcPr>
          <w:p w14:paraId="39805430" w14:textId="77777777" w:rsidR="002D580A" w:rsidRPr="00F27443" w:rsidRDefault="002D580A" w:rsidP="00027286">
            <w:pPr>
              <w:pStyle w:val="Title1"/>
            </w:pPr>
            <w:r w:rsidRPr="00F27443">
              <w:t>008-018</w:t>
            </w:r>
          </w:p>
        </w:tc>
        <w:tc>
          <w:tcPr>
            <w:tcW w:w="2790" w:type="dxa"/>
            <w:vAlign w:val="bottom"/>
          </w:tcPr>
          <w:p w14:paraId="0B2A79C7" w14:textId="77777777" w:rsidR="002D580A" w:rsidRPr="00F27443" w:rsidRDefault="002D580A" w:rsidP="00027286">
            <w:pPr>
              <w:pStyle w:val="Title1"/>
            </w:pPr>
            <w:r w:rsidRPr="00F27443">
              <w:t>494</w:t>
            </w:r>
          </w:p>
        </w:tc>
        <w:tc>
          <w:tcPr>
            <w:tcW w:w="2430" w:type="dxa"/>
            <w:vAlign w:val="bottom"/>
          </w:tcPr>
          <w:p w14:paraId="778E6D94" w14:textId="77777777" w:rsidR="002D580A" w:rsidRPr="00F27443" w:rsidRDefault="002D580A" w:rsidP="00027286">
            <w:pPr>
              <w:pStyle w:val="Title1"/>
            </w:pPr>
            <w:r w:rsidRPr="00F27443">
              <w:t>601</w:t>
            </w:r>
          </w:p>
        </w:tc>
      </w:tr>
      <w:tr w:rsidR="002D580A" w:rsidRPr="00F27443" w14:paraId="659CEA41" w14:textId="77777777" w:rsidTr="00027286">
        <w:tc>
          <w:tcPr>
            <w:tcW w:w="2875" w:type="dxa"/>
            <w:vAlign w:val="bottom"/>
          </w:tcPr>
          <w:p w14:paraId="06E895F2" w14:textId="77777777" w:rsidR="002D580A" w:rsidRPr="00F27443" w:rsidRDefault="002D580A" w:rsidP="00027286">
            <w:pPr>
              <w:pStyle w:val="Title1"/>
            </w:pPr>
            <w:r w:rsidRPr="00F27443">
              <w:t>020-027</w:t>
            </w:r>
          </w:p>
        </w:tc>
        <w:tc>
          <w:tcPr>
            <w:tcW w:w="2790" w:type="dxa"/>
            <w:vAlign w:val="bottom"/>
          </w:tcPr>
          <w:p w14:paraId="23CD2581" w14:textId="77777777" w:rsidR="002D580A" w:rsidRPr="00F27443" w:rsidRDefault="002D580A" w:rsidP="00027286">
            <w:pPr>
              <w:pStyle w:val="Title1"/>
            </w:pPr>
            <w:r w:rsidRPr="00F27443">
              <w:t>510</w:t>
            </w:r>
          </w:p>
        </w:tc>
        <w:tc>
          <w:tcPr>
            <w:tcW w:w="2430" w:type="dxa"/>
            <w:vAlign w:val="bottom"/>
          </w:tcPr>
          <w:p w14:paraId="10248F5F" w14:textId="77777777" w:rsidR="002D580A" w:rsidRPr="00F27443" w:rsidRDefault="002D580A" w:rsidP="00027286">
            <w:pPr>
              <w:pStyle w:val="Title1"/>
            </w:pPr>
            <w:r w:rsidRPr="00F27443">
              <w:t>604</w:t>
            </w:r>
          </w:p>
        </w:tc>
      </w:tr>
      <w:tr w:rsidR="002D580A" w:rsidRPr="00F27443" w14:paraId="4DCF050A" w14:textId="77777777" w:rsidTr="00027286">
        <w:tc>
          <w:tcPr>
            <w:tcW w:w="2875" w:type="dxa"/>
            <w:vAlign w:val="bottom"/>
          </w:tcPr>
          <w:p w14:paraId="4FD3A909" w14:textId="77777777" w:rsidR="002D580A" w:rsidRPr="00F27443" w:rsidRDefault="002D580A" w:rsidP="00027286">
            <w:pPr>
              <w:pStyle w:val="Title1"/>
            </w:pPr>
            <w:r w:rsidRPr="00F27443">
              <w:t>030-041</w:t>
            </w:r>
          </w:p>
        </w:tc>
        <w:tc>
          <w:tcPr>
            <w:tcW w:w="2790" w:type="dxa"/>
            <w:vAlign w:val="bottom"/>
          </w:tcPr>
          <w:p w14:paraId="0608ADEB" w14:textId="77777777" w:rsidR="002D580A" w:rsidRPr="00F27443" w:rsidRDefault="002D580A" w:rsidP="00027286">
            <w:pPr>
              <w:pStyle w:val="Title1"/>
            </w:pPr>
            <w:r w:rsidRPr="00F27443">
              <w:t>513</w:t>
            </w:r>
          </w:p>
        </w:tc>
        <w:tc>
          <w:tcPr>
            <w:tcW w:w="2430" w:type="dxa"/>
            <w:vAlign w:val="bottom"/>
          </w:tcPr>
          <w:p w14:paraId="1604B636" w14:textId="77777777" w:rsidR="002D580A" w:rsidRPr="00F27443" w:rsidRDefault="002D580A" w:rsidP="00027286">
            <w:pPr>
              <w:pStyle w:val="Title1"/>
            </w:pPr>
            <w:r w:rsidRPr="00F27443">
              <w:t>614-616</w:t>
            </w:r>
          </w:p>
        </w:tc>
      </w:tr>
      <w:tr w:rsidR="002D580A" w:rsidRPr="00F27443" w14:paraId="7D630FEC" w14:textId="77777777" w:rsidTr="00027286">
        <w:tc>
          <w:tcPr>
            <w:tcW w:w="2875" w:type="dxa"/>
            <w:vAlign w:val="bottom"/>
          </w:tcPr>
          <w:p w14:paraId="1A013F28" w14:textId="77777777" w:rsidR="002D580A" w:rsidRPr="00F27443" w:rsidRDefault="002D580A" w:rsidP="00027286">
            <w:pPr>
              <w:pStyle w:val="Title1"/>
            </w:pPr>
            <w:r w:rsidRPr="00F27443">
              <w:t>090-098</w:t>
            </w:r>
          </w:p>
        </w:tc>
        <w:tc>
          <w:tcPr>
            <w:tcW w:w="2790" w:type="dxa"/>
            <w:vAlign w:val="bottom"/>
          </w:tcPr>
          <w:p w14:paraId="3CE091EF" w14:textId="77777777" w:rsidR="002D580A" w:rsidRPr="00F27443" w:rsidRDefault="002D580A" w:rsidP="00027286">
            <w:pPr>
              <w:pStyle w:val="Title1"/>
            </w:pPr>
            <w:r w:rsidRPr="00F27443">
              <w:t>522.5</w:t>
            </w:r>
          </w:p>
        </w:tc>
        <w:tc>
          <w:tcPr>
            <w:tcW w:w="2430" w:type="dxa"/>
            <w:vAlign w:val="bottom"/>
          </w:tcPr>
          <w:p w14:paraId="0E4B64B4" w14:textId="77777777" w:rsidR="002D580A" w:rsidRPr="00F27443" w:rsidRDefault="002D580A" w:rsidP="00027286">
            <w:pPr>
              <w:pStyle w:val="Title1"/>
            </w:pPr>
            <w:r w:rsidRPr="00F27443">
              <w:t>646.6</w:t>
            </w:r>
          </w:p>
        </w:tc>
      </w:tr>
      <w:tr w:rsidR="002D580A" w:rsidRPr="00F27443" w14:paraId="50D0D926" w14:textId="77777777" w:rsidTr="00027286">
        <w:tc>
          <w:tcPr>
            <w:tcW w:w="2875" w:type="dxa"/>
            <w:vAlign w:val="bottom"/>
          </w:tcPr>
          <w:p w14:paraId="5C66DC53" w14:textId="77777777" w:rsidR="002D580A" w:rsidRPr="00F27443" w:rsidRDefault="002D580A" w:rsidP="00027286">
            <w:pPr>
              <w:pStyle w:val="Title1"/>
            </w:pPr>
            <w:r w:rsidRPr="00F27443">
              <w:t>100-104</w:t>
            </w:r>
          </w:p>
        </w:tc>
        <w:tc>
          <w:tcPr>
            <w:tcW w:w="2790" w:type="dxa"/>
            <w:vAlign w:val="bottom"/>
          </w:tcPr>
          <w:p w14:paraId="711F4546" w14:textId="77777777" w:rsidR="002D580A" w:rsidRPr="00F27443" w:rsidRDefault="002D580A" w:rsidP="00027286">
            <w:pPr>
              <w:pStyle w:val="Title1"/>
            </w:pPr>
            <w:r w:rsidRPr="00F27443">
              <w:t>522.7</w:t>
            </w:r>
          </w:p>
        </w:tc>
        <w:tc>
          <w:tcPr>
            <w:tcW w:w="2430" w:type="dxa"/>
            <w:vAlign w:val="bottom"/>
          </w:tcPr>
          <w:p w14:paraId="57B18890" w14:textId="77777777" w:rsidR="002D580A" w:rsidRPr="00F27443" w:rsidRDefault="002D580A" w:rsidP="00027286">
            <w:pPr>
              <w:pStyle w:val="Title1"/>
            </w:pPr>
            <w:r w:rsidRPr="00F27443">
              <w:t>658.4</w:t>
            </w:r>
          </w:p>
        </w:tc>
      </w:tr>
      <w:tr w:rsidR="002D580A" w:rsidRPr="00F27443" w14:paraId="2A815C2B" w14:textId="77777777" w:rsidTr="00027286">
        <w:tc>
          <w:tcPr>
            <w:tcW w:w="2875" w:type="dxa"/>
            <w:vAlign w:val="bottom"/>
          </w:tcPr>
          <w:p w14:paraId="772762AA" w14:textId="77777777" w:rsidR="002D580A" w:rsidRPr="00F27443" w:rsidRDefault="002D580A" w:rsidP="00027286">
            <w:pPr>
              <w:pStyle w:val="Title1"/>
            </w:pPr>
            <w:r w:rsidRPr="00F27443">
              <w:t>110-112</w:t>
            </w:r>
          </w:p>
        </w:tc>
        <w:tc>
          <w:tcPr>
            <w:tcW w:w="2790" w:type="dxa"/>
            <w:vAlign w:val="bottom"/>
          </w:tcPr>
          <w:p w14:paraId="3D01081F" w14:textId="77777777" w:rsidR="002D580A" w:rsidRPr="00F27443" w:rsidRDefault="002D580A" w:rsidP="00027286">
            <w:pPr>
              <w:pStyle w:val="Title1"/>
            </w:pPr>
            <w:r w:rsidRPr="00F27443">
              <w:t>526.4</w:t>
            </w:r>
          </w:p>
        </w:tc>
        <w:tc>
          <w:tcPr>
            <w:tcW w:w="2430" w:type="dxa"/>
            <w:vAlign w:val="bottom"/>
          </w:tcPr>
          <w:p w14:paraId="6BA16A8C" w14:textId="77777777" w:rsidR="002D580A" w:rsidRPr="00F27443" w:rsidRDefault="002D580A" w:rsidP="00027286">
            <w:pPr>
              <w:pStyle w:val="Title1"/>
            </w:pPr>
            <w:r w:rsidRPr="00F27443">
              <w:t>670</w:t>
            </w:r>
          </w:p>
        </w:tc>
      </w:tr>
      <w:tr w:rsidR="002D580A" w:rsidRPr="00F27443" w14:paraId="398B85C6" w14:textId="77777777" w:rsidTr="00027286">
        <w:tc>
          <w:tcPr>
            <w:tcW w:w="2875" w:type="dxa"/>
            <w:vAlign w:val="bottom"/>
          </w:tcPr>
          <w:p w14:paraId="3FB9B942" w14:textId="77777777" w:rsidR="002D580A" w:rsidRPr="00F27443" w:rsidRDefault="002D580A" w:rsidP="00027286">
            <w:pPr>
              <w:pStyle w:val="Title1"/>
            </w:pPr>
            <w:r w:rsidRPr="00F27443">
              <w:t>114-118</w:t>
            </w:r>
          </w:p>
        </w:tc>
        <w:tc>
          <w:tcPr>
            <w:tcW w:w="2790" w:type="dxa"/>
            <w:vAlign w:val="bottom"/>
          </w:tcPr>
          <w:p w14:paraId="5304F86F" w14:textId="77777777" w:rsidR="002D580A" w:rsidRPr="00F27443" w:rsidRDefault="002D580A" w:rsidP="00027286">
            <w:pPr>
              <w:pStyle w:val="Title1"/>
            </w:pPr>
            <w:r w:rsidRPr="00F27443">
              <w:t>527.3</w:t>
            </w:r>
          </w:p>
        </w:tc>
        <w:tc>
          <w:tcPr>
            <w:tcW w:w="2430" w:type="dxa"/>
            <w:vAlign w:val="bottom"/>
          </w:tcPr>
          <w:p w14:paraId="00BBA3E7" w14:textId="77777777" w:rsidR="002D580A" w:rsidRPr="00F27443" w:rsidRDefault="002D580A" w:rsidP="00027286">
            <w:pPr>
              <w:pStyle w:val="Title1"/>
            </w:pPr>
            <w:r w:rsidRPr="00F27443">
              <w:t>675.1</w:t>
            </w:r>
          </w:p>
        </w:tc>
      </w:tr>
      <w:tr w:rsidR="002D580A" w:rsidRPr="00F27443" w14:paraId="76572382" w14:textId="77777777" w:rsidTr="00027286">
        <w:tc>
          <w:tcPr>
            <w:tcW w:w="2875" w:type="dxa"/>
            <w:vAlign w:val="bottom"/>
          </w:tcPr>
          <w:p w14:paraId="3897C0E4" w14:textId="77777777" w:rsidR="002D580A" w:rsidRPr="00F27443" w:rsidRDefault="002D580A" w:rsidP="00027286">
            <w:pPr>
              <w:pStyle w:val="Title1"/>
            </w:pPr>
            <w:r w:rsidRPr="00F27443">
              <w:t>120.99</w:t>
            </w:r>
          </w:p>
        </w:tc>
        <w:tc>
          <w:tcPr>
            <w:tcW w:w="2790" w:type="dxa"/>
            <w:vAlign w:val="bottom"/>
          </w:tcPr>
          <w:p w14:paraId="30CFC677" w14:textId="77777777" w:rsidR="002D580A" w:rsidRPr="00F27443" w:rsidRDefault="002D580A" w:rsidP="00027286">
            <w:pPr>
              <w:pStyle w:val="Title1"/>
            </w:pPr>
            <w:r w:rsidRPr="00F27443">
              <w:t>540-542</w:t>
            </w:r>
          </w:p>
        </w:tc>
        <w:tc>
          <w:tcPr>
            <w:tcW w:w="2430" w:type="dxa"/>
            <w:vAlign w:val="bottom"/>
          </w:tcPr>
          <w:p w14:paraId="2DFDA2B1" w14:textId="77777777" w:rsidR="002D580A" w:rsidRPr="00F27443" w:rsidRDefault="002D580A" w:rsidP="00027286">
            <w:pPr>
              <w:pStyle w:val="Title1"/>
            </w:pPr>
            <w:r w:rsidRPr="00F27443">
              <w:t>681-683</w:t>
            </w:r>
          </w:p>
        </w:tc>
      </w:tr>
      <w:tr w:rsidR="002D580A" w:rsidRPr="00F27443" w14:paraId="3AB130A7" w14:textId="77777777" w:rsidTr="00027286">
        <w:tc>
          <w:tcPr>
            <w:tcW w:w="2875" w:type="dxa"/>
            <w:vAlign w:val="bottom"/>
          </w:tcPr>
          <w:p w14:paraId="07FA2FCF" w14:textId="77777777" w:rsidR="002D580A" w:rsidRPr="00F27443" w:rsidRDefault="002D580A" w:rsidP="00027286">
            <w:pPr>
              <w:pStyle w:val="Title1"/>
            </w:pPr>
            <w:r w:rsidRPr="00F27443">
              <w:t>320</w:t>
            </w:r>
          </w:p>
        </w:tc>
        <w:tc>
          <w:tcPr>
            <w:tcW w:w="2790" w:type="dxa"/>
            <w:vAlign w:val="bottom"/>
          </w:tcPr>
          <w:p w14:paraId="2408DC29" w14:textId="77777777" w:rsidR="002D580A" w:rsidRPr="00F27443" w:rsidRDefault="002D580A" w:rsidP="00027286">
            <w:pPr>
              <w:pStyle w:val="Title1"/>
            </w:pPr>
            <w:r w:rsidRPr="00F27443">
              <w:t>562.01</w:t>
            </w:r>
          </w:p>
        </w:tc>
        <w:tc>
          <w:tcPr>
            <w:tcW w:w="2430" w:type="dxa"/>
            <w:vAlign w:val="bottom"/>
          </w:tcPr>
          <w:p w14:paraId="02F2E112" w14:textId="77777777" w:rsidR="002D580A" w:rsidRPr="00F27443" w:rsidRDefault="002D580A" w:rsidP="00027286">
            <w:pPr>
              <w:pStyle w:val="Title1"/>
            </w:pPr>
            <w:r w:rsidRPr="00F27443">
              <w:t>685</w:t>
            </w:r>
          </w:p>
        </w:tc>
      </w:tr>
      <w:tr w:rsidR="002D580A" w:rsidRPr="00F27443" w14:paraId="07529A8F" w14:textId="77777777" w:rsidTr="00027286">
        <w:tc>
          <w:tcPr>
            <w:tcW w:w="2875" w:type="dxa"/>
            <w:vAlign w:val="bottom"/>
          </w:tcPr>
          <w:p w14:paraId="3AA44A97" w14:textId="77777777" w:rsidR="002D580A" w:rsidRPr="00F27443" w:rsidRDefault="002D580A" w:rsidP="00027286">
            <w:pPr>
              <w:pStyle w:val="Title1"/>
            </w:pPr>
            <w:r w:rsidRPr="00F27443">
              <w:t>322</w:t>
            </w:r>
          </w:p>
        </w:tc>
        <w:tc>
          <w:tcPr>
            <w:tcW w:w="2790" w:type="dxa"/>
            <w:vAlign w:val="bottom"/>
          </w:tcPr>
          <w:p w14:paraId="4BCE5E1E" w14:textId="77777777" w:rsidR="002D580A" w:rsidRPr="00F27443" w:rsidRDefault="002D580A" w:rsidP="00027286">
            <w:pPr>
              <w:pStyle w:val="Title1"/>
            </w:pPr>
            <w:r w:rsidRPr="00F27443">
              <w:t>562.03</w:t>
            </w:r>
          </w:p>
        </w:tc>
        <w:tc>
          <w:tcPr>
            <w:tcW w:w="2430" w:type="dxa"/>
            <w:vAlign w:val="bottom"/>
          </w:tcPr>
          <w:p w14:paraId="46FD87E1" w14:textId="77777777" w:rsidR="002D580A" w:rsidRPr="00F27443" w:rsidRDefault="002D580A" w:rsidP="00027286">
            <w:pPr>
              <w:pStyle w:val="Title1"/>
            </w:pPr>
            <w:r w:rsidRPr="00F27443">
              <w:t>686</w:t>
            </w:r>
          </w:p>
        </w:tc>
      </w:tr>
      <w:tr w:rsidR="002D580A" w:rsidRPr="00F27443" w14:paraId="614EF890" w14:textId="77777777" w:rsidTr="00027286">
        <w:tc>
          <w:tcPr>
            <w:tcW w:w="2875" w:type="dxa"/>
            <w:vAlign w:val="bottom"/>
          </w:tcPr>
          <w:p w14:paraId="07000EEF" w14:textId="77777777" w:rsidR="002D580A" w:rsidRPr="00F27443" w:rsidRDefault="002D580A" w:rsidP="00027286">
            <w:pPr>
              <w:pStyle w:val="Title1"/>
            </w:pPr>
            <w:r w:rsidRPr="00F27443">
              <w:t>324-325</w:t>
            </w:r>
          </w:p>
        </w:tc>
        <w:tc>
          <w:tcPr>
            <w:tcW w:w="2790" w:type="dxa"/>
            <w:vAlign w:val="bottom"/>
          </w:tcPr>
          <w:p w14:paraId="28499608" w14:textId="77777777" w:rsidR="002D580A" w:rsidRPr="00F27443" w:rsidRDefault="002D580A" w:rsidP="00027286">
            <w:pPr>
              <w:pStyle w:val="Title1"/>
            </w:pPr>
            <w:r w:rsidRPr="00F27443">
              <w:t>562.11</w:t>
            </w:r>
          </w:p>
        </w:tc>
        <w:tc>
          <w:tcPr>
            <w:tcW w:w="2430" w:type="dxa"/>
            <w:vAlign w:val="bottom"/>
          </w:tcPr>
          <w:p w14:paraId="2A0D7505" w14:textId="77777777" w:rsidR="002D580A" w:rsidRPr="00F27443" w:rsidRDefault="002D580A" w:rsidP="00027286">
            <w:pPr>
              <w:pStyle w:val="Title1"/>
            </w:pPr>
            <w:r w:rsidRPr="00F27443">
              <w:t>711</w:t>
            </w:r>
          </w:p>
        </w:tc>
      </w:tr>
      <w:tr w:rsidR="002D580A" w:rsidRPr="00F27443" w14:paraId="06C3E0F7" w14:textId="77777777" w:rsidTr="00027286">
        <w:tc>
          <w:tcPr>
            <w:tcW w:w="2875" w:type="dxa"/>
            <w:vAlign w:val="bottom"/>
          </w:tcPr>
          <w:p w14:paraId="2DA28B8C" w14:textId="77777777" w:rsidR="002D580A" w:rsidRPr="00F27443" w:rsidRDefault="002D580A" w:rsidP="00027286">
            <w:pPr>
              <w:pStyle w:val="Title1"/>
            </w:pPr>
            <w:r w:rsidRPr="00F27443">
              <w:t>360</w:t>
            </w:r>
          </w:p>
        </w:tc>
        <w:tc>
          <w:tcPr>
            <w:tcW w:w="2790" w:type="dxa"/>
            <w:vAlign w:val="bottom"/>
          </w:tcPr>
          <w:p w14:paraId="4FD04E87" w14:textId="77777777" w:rsidR="002D580A" w:rsidRPr="00F27443" w:rsidRDefault="002D580A" w:rsidP="00027286">
            <w:pPr>
              <w:pStyle w:val="Title1"/>
            </w:pPr>
            <w:r w:rsidRPr="00F27443">
              <w:t>562.13</w:t>
            </w:r>
          </w:p>
        </w:tc>
        <w:tc>
          <w:tcPr>
            <w:tcW w:w="2430" w:type="dxa"/>
            <w:vAlign w:val="bottom"/>
          </w:tcPr>
          <w:p w14:paraId="056174A0" w14:textId="77777777" w:rsidR="002D580A" w:rsidRPr="00F27443" w:rsidRDefault="002D580A" w:rsidP="00027286">
            <w:pPr>
              <w:pStyle w:val="Title1"/>
            </w:pPr>
            <w:r w:rsidRPr="00F27443">
              <w:t>728.86</w:t>
            </w:r>
          </w:p>
        </w:tc>
      </w:tr>
      <w:tr w:rsidR="002D580A" w:rsidRPr="00F27443" w14:paraId="2E93DA12" w14:textId="77777777" w:rsidTr="00027286">
        <w:tc>
          <w:tcPr>
            <w:tcW w:w="2875" w:type="dxa"/>
            <w:vAlign w:val="bottom"/>
          </w:tcPr>
          <w:p w14:paraId="239A181B" w14:textId="77777777" w:rsidR="002D580A" w:rsidRPr="00F27443" w:rsidRDefault="002D580A" w:rsidP="00027286">
            <w:pPr>
              <w:pStyle w:val="Title1"/>
            </w:pPr>
            <w:r w:rsidRPr="00F27443">
              <w:t>376</w:t>
            </w:r>
          </w:p>
        </w:tc>
        <w:tc>
          <w:tcPr>
            <w:tcW w:w="2790" w:type="dxa"/>
            <w:vAlign w:val="bottom"/>
          </w:tcPr>
          <w:p w14:paraId="699B9C5F" w14:textId="77777777" w:rsidR="002D580A" w:rsidRPr="00F27443" w:rsidRDefault="002D580A" w:rsidP="00027286">
            <w:pPr>
              <w:pStyle w:val="Title1"/>
            </w:pPr>
            <w:r w:rsidRPr="00F27443">
              <w:t>566-567</w:t>
            </w:r>
          </w:p>
        </w:tc>
        <w:tc>
          <w:tcPr>
            <w:tcW w:w="2430" w:type="dxa"/>
            <w:vAlign w:val="bottom"/>
          </w:tcPr>
          <w:p w14:paraId="11CADD2E" w14:textId="77777777" w:rsidR="002D580A" w:rsidRPr="00F27443" w:rsidRDefault="002D580A" w:rsidP="00027286">
            <w:pPr>
              <w:pStyle w:val="Title1"/>
            </w:pPr>
            <w:r w:rsidRPr="00F27443">
              <w:t>730</w:t>
            </w:r>
          </w:p>
        </w:tc>
      </w:tr>
      <w:tr w:rsidR="002D580A" w:rsidRPr="00F27443" w14:paraId="6EFF4A92" w14:textId="77777777" w:rsidTr="00027286">
        <w:tc>
          <w:tcPr>
            <w:tcW w:w="2875" w:type="dxa"/>
            <w:vAlign w:val="bottom"/>
          </w:tcPr>
          <w:p w14:paraId="7921AC64" w14:textId="77777777" w:rsidR="002D580A" w:rsidRPr="00F27443" w:rsidRDefault="002D580A" w:rsidP="00027286">
            <w:pPr>
              <w:pStyle w:val="Title1"/>
            </w:pPr>
            <w:r w:rsidRPr="00F27443">
              <w:t>380.14</w:t>
            </w:r>
          </w:p>
        </w:tc>
        <w:tc>
          <w:tcPr>
            <w:tcW w:w="2790" w:type="dxa"/>
            <w:vAlign w:val="bottom"/>
          </w:tcPr>
          <w:p w14:paraId="1BDF7FF3" w14:textId="77777777" w:rsidR="002D580A" w:rsidRPr="00F27443" w:rsidRDefault="002D580A" w:rsidP="00027286">
            <w:pPr>
              <w:pStyle w:val="Title1"/>
            </w:pPr>
            <w:r w:rsidRPr="00F27443">
              <w:t>569.5</w:t>
            </w:r>
          </w:p>
        </w:tc>
        <w:tc>
          <w:tcPr>
            <w:tcW w:w="2430" w:type="dxa"/>
            <w:vAlign w:val="bottom"/>
          </w:tcPr>
          <w:p w14:paraId="683C5E6C" w14:textId="77777777" w:rsidR="002D580A" w:rsidRPr="00F27443" w:rsidRDefault="002D580A" w:rsidP="00027286">
            <w:pPr>
              <w:pStyle w:val="Title1"/>
            </w:pPr>
            <w:r w:rsidRPr="00F27443">
              <w:t>785.52</w:t>
            </w:r>
          </w:p>
        </w:tc>
      </w:tr>
      <w:tr w:rsidR="002D580A" w:rsidRPr="00F27443" w14:paraId="0D558C86" w14:textId="77777777" w:rsidTr="00027286">
        <w:tc>
          <w:tcPr>
            <w:tcW w:w="2875" w:type="dxa"/>
            <w:vAlign w:val="bottom"/>
          </w:tcPr>
          <w:p w14:paraId="52DCAE1C" w14:textId="77777777" w:rsidR="002D580A" w:rsidRPr="00F27443" w:rsidRDefault="002D580A" w:rsidP="00027286">
            <w:pPr>
              <w:pStyle w:val="Title1"/>
            </w:pPr>
            <w:r w:rsidRPr="00F27443">
              <w:t>383</w:t>
            </w:r>
          </w:p>
        </w:tc>
        <w:tc>
          <w:tcPr>
            <w:tcW w:w="2790" w:type="dxa"/>
            <w:vAlign w:val="bottom"/>
          </w:tcPr>
          <w:p w14:paraId="771057BD" w14:textId="77777777" w:rsidR="002D580A" w:rsidRPr="00F27443" w:rsidRDefault="002D580A" w:rsidP="00027286">
            <w:pPr>
              <w:pStyle w:val="Title1"/>
            </w:pPr>
            <w:r w:rsidRPr="00F27443">
              <w:t>569.61</w:t>
            </w:r>
          </w:p>
        </w:tc>
        <w:tc>
          <w:tcPr>
            <w:tcW w:w="2430" w:type="dxa"/>
            <w:vAlign w:val="bottom"/>
          </w:tcPr>
          <w:p w14:paraId="4902D942" w14:textId="77777777" w:rsidR="002D580A" w:rsidRPr="00F27443" w:rsidRDefault="002D580A" w:rsidP="00027286">
            <w:pPr>
              <w:pStyle w:val="Title1"/>
            </w:pPr>
            <w:r w:rsidRPr="00F27443">
              <w:t>790.7</w:t>
            </w:r>
          </w:p>
        </w:tc>
      </w:tr>
      <w:tr w:rsidR="002D580A" w:rsidRPr="00F27443" w14:paraId="1F1C9755" w14:textId="77777777" w:rsidTr="00027286">
        <w:tc>
          <w:tcPr>
            <w:tcW w:w="2875" w:type="dxa"/>
            <w:vAlign w:val="bottom"/>
          </w:tcPr>
          <w:p w14:paraId="25FCB877" w14:textId="77777777" w:rsidR="002D580A" w:rsidRPr="00F27443" w:rsidRDefault="002D580A" w:rsidP="00027286">
            <w:pPr>
              <w:pStyle w:val="Title1"/>
            </w:pPr>
            <w:r w:rsidRPr="00F27443">
              <w:t>420-421</w:t>
            </w:r>
          </w:p>
        </w:tc>
        <w:tc>
          <w:tcPr>
            <w:tcW w:w="2790" w:type="dxa"/>
            <w:vAlign w:val="bottom"/>
          </w:tcPr>
          <w:p w14:paraId="6B3D6127" w14:textId="77777777" w:rsidR="002D580A" w:rsidRPr="00F27443" w:rsidRDefault="002D580A" w:rsidP="00027286">
            <w:pPr>
              <w:pStyle w:val="Title1"/>
            </w:pPr>
            <w:r w:rsidRPr="00F27443">
              <w:t>569.83</w:t>
            </w:r>
          </w:p>
        </w:tc>
        <w:tc>
          <w:tcPr>
            <w:tcW w:w="2430" w:type="dxa"/>
            <w:vAlign w:val="bottom"/>
          </w:tcPr>
          <w:p w14:paraId="2CC510A7" w14:textId="77777777" w:rsidR="002D580A" w:rsidRPr="00F27443" w:rsidRDefault="002D580A" w:rsidP="00027286">
            <w:pPr>
              <w:pStyle w:val="Title1"/>
            </w:pPr>
            <w:r w:rsidRPr="00F27443">
              <w:t>958.3</w:t>
            </w:r>
          </w:p>
        </w:tc>
      </w:tr>
      <w:tr w:rsidR="002D580A" w:rsidRPr="00F27443" w14:paraId="5FEA0AD9" w14:textId="77777777" w:rsidTr="00027286">
        <w:tc>
          <w:tcPr>
            <w:tcW w:w="2875" w:type="dxa"/>
            <w:vAlign w:val="bottom"/>
          </w:tcPr>
          <w:p w14:paraId="26E6685B" w14:textId="77777777" w:rsidR="002D580A" w:rsidRPr="00F27443" w:rsidRDefault="002D580A" w:rsidP="00027286">
            <w:pPr>
              <w:pStyle w:val="Title1"/>
            </w:pPr>
            <w:r w:rsidRPr="00F27443">
              <w:t>451</w:t>
            </w:r>
          </w:p>
        </w:tc>
        <w:tc>
          <w:tcPr>
            <w:tcW w:w="2790" w:type="dxa"/>
            <w:vAlign w:val="bottom"/>
          </w:tcPr>
          <w:p w14:paraId="703E21AE" w14:textId="77777777" w:rsidR="002D580A" w:rsidRPr="00F27443" w:rsidRDefault="002D580A" w:rsidP="00027286">
            <w:pPr>
              <w:pStyle w:val="Title1"/>
            </w:pPr>
            <w:r w:rsidRPr="00F27443">
              <w:t>572</w:t>
            </w:r>
          </w:p>
        </w:tc>
        <w:tc>
          <w:tcPr>
            <w:tcW w:w="2430" w:type="dxa"/>
            <w:vAlign w:val="bottom"/>
          </w:tcPr>
          <w:p w14:paraId="1A9EFA03" w14:textId="77777777" w:rsidR="002D580A" w:rsidRPr="00F27443" w:rsidRDefault="002D580A" w:rsidP="00027286">
            <w:pPr>
              <w:pStyle w:val="Title1"/>
            </w:pPr>
            <w:r w:rsidRPr="00F27443">
              <w:t>995.90-995.92</w:t>
            </w:r>
          </w:p>
        </w:tc>
      </w:tr>
      <w:tr w:rsidR="002D580A" w:rsidRPr="00F27443" w14:paraId="5547DA1C" w14:textId="77777777" w:rsidTr="00027286">
        <w:tc>
          <w:tcPr>
            <w:tcW w:w="2875" w:type="dxa"/>
            <w:vAlign w:val="bottom"/>
          </w:tcPr>
          <w:p w14:paraId="30AF04CB" w14:textId="77777777" w:rsidR="002D580A" w:rsidRPr="00F27443" w:rsidRDefault="002D580A" w:rsidP="00027286">
            <w:pPr>
              <w:pStyle w:val="Title1"/>
            </w:pPr>
            <w:r w:rsidRPr="00F27443">
              <w:t>461-465</w:t>
            </w:r>
          </w:p>
        </w:tc>
        <w:tc>
          <w:tcPr>
            <w:tcW w:w="2790" w:type="dxa"/>
            <w:vAlign w:val="bottom"/>
          </w:tcPr>
          <w:p w14:paraId="4557B10B" w14:textId="77777777" w:rsidR="002D580A" w:rsidRPr="00F27443" w:rsidRDefault="002D580A" w:rsidP="00027286">
            <w:pPr>
              <w:pStyle w:val="Title1"/>
            </w:pPr>
            <w:r w:rsidRPr="00F27443">
              <w:t>572.1</w:t>
            </w:r>
          </w:p>
        </w:tc>
        <w:tc>
          <w:tcPr>
            <w:tcW w:w="2430" w:type="dxa"/>
            <w:vAlign w:val="bottom"/>
          </w:tcPr>
          <w:p w14:paraId="502FCFE8" w14:textId="77777777" w:rsidR="002D580A" w:rsidRPr="00F27443" w:rsidRDefault="002D580A" w:rsidP="00027286">
            <w:pPr>
              <w:pStyle w:val="Title1"/>
            </w:pPr>
            <w:r w:rsidRPr="00F27443">
              <w:t>996.6</w:t>
            </w:r>
          </w:p>
        </w:tc>
      </w:tr>
      <w:tr w:rsidR="002D580A" w:rsidRPr="00F27443" w14:paraId="5BDE7649" w14:textId="77777777" w:rsidTr="00027286">
        <w:tc>
          <w:tcPr>
            <w:tcW w:w="2875" w:type="dxa"/>
            <w:vAlign w:val="bottom"/>
          </w:tcPr>
          <w:p w14:paraId="4087546A" w14:textId="77777777" w:rsidR="002D580A" w:rsidRPr="00F27443" w:rsidRDefault="002D580A" w:rsidP="00027286">
            <w:pPr>
              <w:pStyle w:val="Title1"/>
            </w:pPr>
            <w:r w:rsidRPr="00F27443">
              <w:t>475</w:t>
            </w:r>
          </w:p>
        </w:tc>
        <w:tc>
          <w:tcPr>
            <w:tcW w:w="2790" w:type="dxa"/>
            <w:vAlign w:val="bottom"/>
          </w:tcPr>
          <w:p w14:paraId="22BE4418" w14:textId="77777777" w:rsidR="002D580A" w:rsidRPr="00F27443" w:rsidRDefault="002D580A" w:rsidP="00027286">
            <w:pPr>
              <w:pStyle w:val="Title1"/>
            </w:pPr>
            <w:r w:rsidRPr="00F27443">
              <w:t>575</w:t>
            </w:r>
          </w:p>
        </w:tc>
        <w:tc>
          <w:tcPr>
            <w:tcW w:w="2430" w:type="dxa"/>
            <w:vAlign w:val="bottom"/>
          </w:tcPr>
          <w:p w14:paraId="78472189" w14:textId="77777777" w:rsidR="002D580A" w:rsidRPr="00F27443" w:rsidRDefault="002D580A" w:rsidP="00027286">
            <w:pPr>
              <w:pStyle w:val="Title1"/>
            </w:pPr>
            <w:r w:rsidRPr="00F27443">
              <w:t>998.5</w:t>
            </w:r>
          </w:p>
        </w:tc>
      </w:tr>
      <w:tr w:rsidR="002D580A" w:rsidRPr="00F27443" w14:paraId="0C468455" w14:textId="77777777" w:rsidTr="00027286">
        <w:tc>
          <w:tcPr>
            <w:tcW w:w="2875" w:type="dxa"/>
            <w:vAlign w:val="bottom"/>
          </w:tcPr>
          <w:p w14:paraId="006CAF8E" w14:textId="77777777" w:rsidR="002D580A" w:rsidRPr="00F27443" w:rsidRDefault="002D580A" w:rsidP="00027286">
            <w:pPr>
              <w:pStyle w:val="Title1"/>
            </w:pPr>
            <w:r w:rsidRPr="00F27443">
              <w:t>481-482</w:t>
            </w:r>
          </w:p>
        </w:tc>
        <w:tc>
          <w:tcPr>
            <w:tcW w:w="2790" w:type="dxa"/>
            <w:vAlign w:val="bottom"/>
          </w:tcPr>
          <w:p w14:paraId="649796AD" w14:textId="77777777" w:rsidR="002D580A" w:rsidRPr="00F27443" w:rsidRDefault="002D580A" w:rsidP="00027286">
            <w:pPr>
              <w:pStyle w:val="Title1"/>
            </w:pPr>
            <w:r w:rsidRPr="00F27443">
              <w:t>590</w:t>
            </w:r>
          </w:p>
        </w:tc>
        <w:tc>
          <w:tcPr>
            <w:tcW w:w="2430" w:type="dxa"/>
            <w:vAlign w:val="bottom"/>
          </w:tcPr>
          <w:p w14:paraId="267C5E9D" w14:textId="77777777" w:rsidR="002D580A" w:rsidRPr="00F27443" w:rsidRDefault="002D580A" w:rsidP="00027286">
            <w:pPr>
              <w:pStyle w:val="Title1"/>
            </w:pPr>
            <w:r w:rsidRPr="00F27443">
              <w:t>999.3</w:t>
            </w:r>
          </w:p>
        </w:tc>
      </w:tr>
      <w:tr w:rsidR="002D580A" w:rsidRPr="00F27443" w14:paraId="70CFF106" w14:textId="77777777" w:rsidTr="00027286">
        <w:tc>
          <w:tcPr>
            <w:tcW w:w="2875" w:type="dxa"/>
            <w:vAlign w:val="bottom"/>
          </w:tcPr>
          <w:p w14:paraId="084F5573" w14:textId="77777777" w:rsidR="002D580A" w:rsidRPr="00F27443" w:rsidRDefault="002D580A" w:rsidP="00027286">
            <w:pPr>
              <w:pStyle w:val="Title1"/>
            </w:pPr>
            <w:r w:rsidRPr="00F27443">
              <w:t>485-486</w:t>
            </w:r>
          </w:p>
        </w:tc>
        <w:tc>
          <w:tcPr>
            <w:tcW w:w="2790" w:type="dxa"/>
            <w:vAlign w:val="bottom"/>
          </w:tcPr>
          <w:p w14:paraId="668DC277" w14:textId="77777777" w:rsidR="002D580A" w:rsidRPr="00F27443" w:rsidRDefault="002D580A" w:rsidP="00027286">
            <w:pPr>
              <w:pStyle w:val="Title1"/>
            </w:pPr>
            <w:r w:rsidRPr="00F27443">
              <w:t>597</w:t>
            </w:r>
          </w:p>
        </w:tc>
        <w:tc>
          <w:tcPr>
            <w:tcW w:w="2430" w:type="dxa"/>
            <w:vAlign w:val="bottom"/>
          </w:tcPr>
          <w:p w14:paraId="676A3714" w14:textId="77777777" w:rsidR="002D580A" w:rsidRPr="00F27443" w:rsidRDefault="002D580A" w:rsidP="00027286">
            <w:pPr>
              <w:pStyle w:val="Title1"/>
            </w:pPr>
          </w:p>
        </w:tc>
      </w:tr>
    </w:tbl>
    <w:p w14:paraId="745E6F8F" w14:textId="602A068C" w:rsidR="002D580A" w:rsidRDefault="002D580A" w:rsidP="002D580A">
      <w:r w:rsidRPr="00F27443">
        <w:t>S</w:t>
      </w:r>
      <w:r w:rsidR="00E96D0F">
        <w:t>1</w:t>
      </w:r>
      <w:r w:rsidRPr="00F27443">
        <w:t xml:space="preserve"> Table 1. ICD9 codes suggestive of infection that were used to remove possible control patients.</w:t>
      </w:r>
    </w:p>
    <w:p w14:paraId="3530AB1F" w14:textId="678E79AE" w:rsidR="002814C6" w:rsidRDefault="002814C6" w:rsidP="002D580A">
      <w:pPr>
        <w:spacing w:after="160" w:line="259" w:lineRule="auto"/>
      </w:pPr>
    </w:p>
    <w:sectPr w:rsidR="00281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80A"/>
    <w:rsid w:val="002814C6"/>
    <w:rsid w:val="002D580A"/>
    <w:rsid w:val="00E9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8F5B0"/>
  <w15:chartTrackingRefBased/>
  <w15:docId w15:val="{66B3EEB0-3C4C-4751-9235-673097BD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80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uiPriority w:val="99"/>
    <w:rsid w:val="002D580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D5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 Engoren</dc:creator>
  <cp:keywords/>
  <dc:description/>
  <cp:lastModifiedBy>chn off28</cp:lastModifiedBy>
  <cp:revision>2</cp:revision>
  <dcterms:created xsi:type="dcterms:W3CDTF">2021-11-03T12:11:00Z</dcterms:created>
  <dcterms:modified xsi:type="dcterms:W3CDTF">2022-03-05T03:07:00Z</dcterms:modified>
</cp:coreProperties>
</file>